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40D" w:rsidRPr="00C160F4" w:rsidRDefault="007D540D">
      <w:pPr>
        <w:rPr>
          <w:rFonts w:ascii="Times New Roman" w:hAnsi="Times New Roman"/>
          <w:b/>
          <w:bCs/>
        </w:rPr>
      </w:pPr>
      <w:bookmarkStart w:id="0" w:name="_GoBack"/>
      <w:bookmarkEnd w:id="0"/>
      <w:r w:rsidRPr="00C160F4">
        <w:rPr>
          <w:rFonts w:ascii="Times New Roman" w:hAnsi="Times New Roman"/>
          <w:b/>
          <w:bCs/>
        </w:rPr>
        <w:t>S</w:t>
      </w:r>
      <w:r w:rsidR="00C870F2">
        <w:rPr>
          <w:rFonts w:ascii="Times New Roman" w:hAnsi="Times New Roman"/>
          <w:b/>
          <w:bCs/>
        </w:rPr>
        <w:t>1 T</w:t>
      </w:r>
      <w:r w:rsidRPr="00C160F4">
        <w:rPr>
          <w:rFonts w:ascii="Times New Roman" w:hAnsi="Times New Roman"/>
          <w:b/>
          <w:bCs/>
        </w:rPr>
        <w:t>able. Search strategy used to identify potential studies for inclu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7D540D" w:rsidRPr="00C160F4" w:rsidTr="00A12013">
        <w:tc>
          <w:tcPr>
            <w:tcW w:w="9242" w:type="dxa"/>
            <w:shd w:val="clear" w:color="auto" w:fill="auto"/>
          </w:tcPr>
          <w:p w:rsidR="007D540D" w:rsidRPr="00C160F4" w:rsidRDefault="007D540D" w:rsidP="007D540D">
            <w:pPr>
              <w:rPr>
                <w:rFonts w:ascii="Times New Roman" w:hAnsi="Times New Roman"/>
                <w:b/>
                <w:bCs/>
              </w:rPr>
            </w:pPr>
            <w:r w:rsidRPr="00C160F4">
              <w:rPr>
                <w:rFonts w:ascii="Times New Roman" w:hAnsi="Times New Roman"/>
                <w:b/>
                <w:bCs/>
              </w:rPr>
              <w:t>Search strategy in PubMed</w:t>
            </w:r>
          </w:p>
          <w:p w:rsidR="007D540D" w:rsidRPr="00C160F4" w:rsidRDefault="007D540D" w:rsidP="007D540D">
            <w:pPr>
              <w:rPr>
                <w:rFonts w:ascii="Times New Roman" w:hAnsi="Times New Roman"/>
              </w:rPr>
            </w:pPr>
            <w:r w:rsidRPr="00C160F4">
              <w:rPr>
                <w:rFonts w:ascii="Times New Roman" w:hAnsi="Times New Roman"/>
              </w:rPr>
              <w:t>(("Antiplatelet Therapy"[MeSH] OR "Antiplatelet Agents"[MeSH] OR "Platelet Aggregation Inhibitors"[MeSH] OR “Fibrinolytic Agents” [MeSH] OR Aspirin OR Acetylsalicylic Acid OR Clopidogrel OR Dipyridamole OR Prasugrel OR Ticlopidine)  AND ("Sepsis"[MeSH] OR "Severe Sepsis"[MeSH] OR "Septic Shock"[MeSH] OR "Septicaemia"[MeSH] OR "Systemic Inflammatory Response Syndrome"[MeSH] OR "SIRS"[All Fields]) AND ("Outcomes"[All Fields] OR "Mortality"[All Fields] OR "Survival"[All Fields] OR "Death"[MeSH] OR "Complications"[All Fields] OR "Adverse Outcomes"[All Fields])  AND (("Clinical Trial"[pt] OR "Randomized Controlled Trial"[pt] OR "Observational Study"[pt]))  AND (english[lang])  AND ("0001/01/01"[PDAT] : "2023/11/01"[PDAT]) AND (Humans[MeSH])</w:t>
            </w:r>
          </w:p>
          <w:p w:rsidR="007D540D" w:rsidRPr="00C160F4" w:rsidRDefault="007D540D" w:rsidP="007D540D">
            <w:pPr>
              <w:rPr>
                <w:rFonts w:ascii="Times New Roman" w:hAnsi="Times New Roman"/>
                <w:b/>
                <w:bCs/>
              </w:rPr>
            </w:pPr>
            <w:r w:rsidRPr="00C160F4">
              <w:rPr>
                <w:rFonts w:ascii="Times New Roman" w:hAnsi="Times New Roman"/>
                <w:b/>
                <w:bCs/>
              </w:rPr>
              <w:t>Search strategy in EMBASE</w:t>
            </w:r>
          </w:p>
          <w:p w:rsidR="007D540D" w:rsidRPr="00C160F4" w:rsidRDefault="007D540D" w:rsidP="007D540D">
            <w:pPr>
              <w:rPr>
                <w:rFonts w:ascii="Times New Roman" w:hAnsi="Times New Roman"/>
              </w:rPr>
            </w:pPr>
            <w:r w:rsidRPr="00C160F4">
              <w:rPr>
                <w:rFonts w:ascii="Times New Roman" w:hAnsi="Times New Roman"/>
              </w:rPr>
              <w:t>('antiplatelet therapy'/exp OR 'antiplatelet agent'/exp OR 'platelet aggregation inhibitor'/exp OR 'fibrinolytic agent'/exp OR 'aspirin'/exp OR 'acetylsalicylic acid'/exp OR 'clopidogrel'/exp OR 'dipyridamole'/exp OR 'prasugrel'/exp OR 'ticlopidine'/exp) AND ('sepsis'/exp OR 'severe sepsis'/exp OR 'septic shock'/exp OR 'septicaemia'/exp OR 'systemic inflammatory response syndrome'/exp OR 'SIRS') AND ('outcome assessment'/exp OR mortality OR survival OR 'death'/exp OR complications OR 'adverse outcome') AND ('clinical trial'/exp OR 'randomized controlled trial'/exp OR 'observational study'/exp) AND [english]/lim AND [humans]/lim AND [0001-01-01]/py TO [2023-11-01]/py</w:t>
            </w:r>
          </w:p>
          <w:p w:rsidR="007D540D" w:rsidRPr="00C160F4" w:rsidRDefault="007D540D" w:rsidP="007D540D">
            <w:pPr>
              <w:rPr>
                <w:rFonts w:ascii="Times New Roman" w:hAnsi="Times New Roman"/>
                <w:b/>
                <w:bCs/>
              </w:rPr>
            </w:pPr>
            <w:r w:rsidRPr="00C160F4">
              <w:rPr>
                <w:rFonts w:ascii="Times New Roman" w:hAnsi="Times New Roman"/>
                <w:b/>
                <w:bCs/>
              </w:rPr>
              <w:t>Search strategy in Scopus</w:t>
            </w:r>
          </w:p>
          <w:p w:rsidR="007D540D" w:rsidRPr="00C160F4" w:rsidRDefault="007D540D" w:rsidP="00C362CF">
            <w:pPr>
              <w:rPr>
                <w:rFonts w:ascii="Times New Roman" w:hAnsi="Times New Roman"/>
              </w:rPr>
            </w:pPr>
            <w:r w:rsidRPr="00C160F4">
              <w:rPr>
                <w:rFonts w:ascii="Times New Roman" w:hAnsi="Times New Roman"/>
              </w:rPr>
              <w:t>TITLE-ABS-KEY ("Antiplatelet Therapy" OR "Antiplatelet Agents" OR "Platelet Aggregation Inhibitors" OR "Fibrinolytic Agents" OR Aspirin OR "Acetylsalicylic Acid" OR Clopidogrel OR Dipyridamole OR Prasugrel OR Ticlopidine) AND TITLE-ABS-KEY ("Sepsis" OR "Severe Sepsis" OR "Septic Shock" OR "Septicaemia" OR "Systemic Inflammatory Response Syndrome" OR SIRS) AND TITLE-ABS-KEY ("Outcomes" OR Mortality OR Survival OR Death OR Complications OR "Adverse Outcomes") AND (LIMIT-TO (DOCTYPE, "ar") OR LIMIT-TO (DOCTYPE, "re") OR LIMIT-TO (DOCTYPE, "cp")) AND (LIMIT-TO (LANGUAGE, "English")) AND (PUBYEAR &lt; 2024 AND PUBYEAR &gt;= 0001)</w:t>
            </w:r>
          </w:p>
        </w:tc>
      </w:tr>
    </w:tbl>
    <w:p w:rsidR="007B4331" w:rsidRPr="00C160F4" w:rsidRDefault="007B4331" w:rsidP="007B4331">
      <w:pPr>
        <w:rPr>
          <w:rFonts w:ascii="Times New Roman" w:hAnsi="Times New Roman"/>
        </w:rPr>
      </w:pPr>
    </w:p>
    <w:p w:rsidR="007B4331" w:rsidRPr="00C160F4" w:rsidRDefault="007B4331" w:rsidP="007B4331">
      <w:pPr>
        <w:rPr>
          <w:rFonts w:ascii="Times New Roman" w:hAnsi="Times New Roman"/>
        </w:rPr>
      </w:pPr>
    </w:p>
    <w:p w:rsidR="007B4331" w:rsidRPr="00C160F4" w:rsidRDefault="007B4331" w:rsidP="007B4331">
      <w:pPr>
        <w:rPr>
          <w:rFonts w:ascii="Times New Roman" w:hAnsi="Times New Roman"/>
        </w:rPr>
      </w:pPr>
    </w:p>
    <w:p w:rsidR="007B4331" w:rsidRPr="00C160F4" w:rsidRDefault="007B4331" w:rsidP="00C362CF">
      <w:pPr>
        <w:rPr>
          <w:rFonts w:ascii="Times New Roman" w:hAnsi="Times New Roman"/>
        </w:rPr>
      </w:pPr>
    </w:p>
    <w:sectPr w:rsidR="007B4331" w:rsidRPr="00C16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362CF"/>
    <w:rsid w:val="003D4B0F"/>
    <w:rsid w:val="007B4331"/>
    <w:rsid w:val="007D540D"/>
    <w:rsid w:val="00860CD3"/>
    <w:rsid w:val="00A12013"/>
    <w:rsid w:val="00B35E08"/>
    <w:rsid w:val="00C160F4"/>
    <w:rsid w:val="00C25A0C"/>
    <w:rsid w:val="00C362CF"/>
    <w:rsid w:val="00C870F2"/>
    <w:rsid w:val="00FA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1B4E051-94AD-4749-B0AF-A5A7BE4D5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2CF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2CF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2CF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2CF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2CF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2CF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2CF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2CF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2CF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362CF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C362CF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C362CF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C362CF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C362CF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C362CF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C362CF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C362CF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C362CF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C362CF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C362CF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2CF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C362CF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2CF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362CF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C362CF"/>
    <w:pPr>
      <w:ind w:left="720"/>
      <w:contextualSpacing/>
    </w:pPr>
  </w:style>
  <w:style w:type="character" w:styleId="IntenseEmphasis">
    <w:name w:val="Intense Emphasis"/>
    <w:uiPriority w:val="21"/>
    <w:qFormat/>
    <w:rsid w:val="00C362CF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2C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C362CF"/>
    <w:rPr>
      <w:i/>
      <w:iCs/>
      <w:color w:val="0F4761"/>
    </w:rPr>
  </w:style>
  <w:style w:type="character" w:styleId="IntenseReference">
    <w:name w:val="Intense Reference"/>
    <w:uiPriority w:val="32"/>
    <w:qFormat/>
    <w:rsid w:val="00C362CF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7D5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EWGEN</cp:lastModifiedBy>
  <cp:revision>2</cp:revision>
  <dcterms:created xsi:type="dcterms:W3CDTF">2025-04-02T07:28:00Z</dcterms:created>
  <dcterms:modified xsi:type="dcterms:W3CDTF">2025-04-0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e15e1f9be1e1a0b721719ef3c688d607ad76028f5bb04a86ac6e200d7365c</vt:lpwstr>
  </property>
</Properties>
</file>